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15791" w:type="dxa"/>
        <w:tblInd w:w="-856" w:type="dxa"/>
        <w:tblLook w:val="04A0" w:firstRow="1" w:lastRow="0" w:firstColumn="1" w:lastColumn="0" w:noHBand="0" w:noVBand="1"/>
      </w:tblPr>
      <w:tblGrid>
        <w:gridCol w:w="1483"/>
        <w:gridCol w:w="1300"/>
        <w:gridCol w:w="1300"/>
        <w:gridCol w:w="2600"/>
        <w:gridCol w:w="1300"/>
        <w:gridCol w:w="2600"/>
        <w:gridCol w:w="1300"/>
        <w:gridCol w:w="2741"/>
        <w:gridCol w:w="1350"/>
      </w:tblGrid>
      <w:tr w:rsidR="00927181" w:rsidRPr="0083365D" w14:paraId="07FDD6A4" w14:textId="77777777" w:rsidTr="00927181">
        <w:trPr>
          <w:trHeight w:val="300"/>
        </w:trPr>
        <w:tc>
          <w:tcPr>
            <w:tcW w:w="1300" w:type="dxa"/>
            <w:noWrap/>
            <w:vAlign w:val="center"/>
            <w:hideMark/>
          </w:tcPr>
          <w:p w14:paraId="25BF19C8" w14:textId="33204E88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Comparison</w:t>
            </w:r>
          </w:p>
        </w:tc>
        <w:tc>
          <w:tcPr>
            <w:tcW w:w="1300" w:type="dxa"/>
            <w:noWrap/>
            <w:vAlign w:val="center"/>
            <w:hideMark/>
          </w:tcPr>
          <w:p w14:paraId="2F4CCFE5" w14:textId="12E40653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N</w:t>
            </w:r>
          </w:p>
        </w:tc>
        <w:tc>
          <w:tcPr>
            <w:tcW w:w="1300" w:type="dxa"/>
            <w:noWrap/>
            <w:vAlign w:val="center"/>
            <w:hideMark/>
          </w:tcPr>
          <w:p w14:paraId="30D04D8C" w14:textId="2F57E90B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Bias (MD)</w:t>
            </w:r>
          </w:p>
        </w:tc>
        <w:tc>
          <w:tcPr>
            <w:tcW w:w="2600" w:type="dxa"/>
            <w:noWrap/>
            <w:vAlign w:val="center"/>
            <w:hideMark/>
          </w:tcPr>
          <w:p w14:paraId="0A4F4936" w14:textId="5F179F6A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Bias (95% CI)</w:t>
            </w:r>
          </w:p>
        </w:tc>
        <w:tc>
          <w:tcPr>
            <w:tcW w:w="1300" w:type="dxa"/>
            <w:noWrap/>
            <w:vAlign w:val="center"/>
            <w:hideMark/>
          </w:tcPr>
          <w:p w14:paraId="1EB86526" w14:textId="7816AC98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Low LoA</w:t>
            </w:r>
          </w:p>
        </w:tc>
        <w:tc>
          <w:tcPr>
            <w:tcW w:w="2600" w:type="dxa"/>
            <w:noWrap/>
            <w:vAlign w:val="center"/>
            <w:hideMark/>
          </w:tcPr>
          <w:p w14:paraId="4CDF62FE" w14:textId="7C0FE639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Low LoA (95% CI)</w:t>
            </w:r>
          </w:p>
        </w:tc>
        <w:tc>
          <w:tcPr>
            <w:tcW w:w="1300" w:type="dxa"/>
            <w:noWrap/>
            <w:vAlign w:val="center"/>
            <w:hideMark/>
          </w:tcPr>
          <w:p w14:paraId="30E5950C" w14:textId="4DBC771A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High LoA</w:t>
            </w:r>
          </w:p>
        </w:tc>
        <w:tc>
          <w:tcPr>
            <w:tcW w:w="2741" w:type="dxa"/>
            <w:noWrap/>
            <w:vAlign w:val="center"/>
            <w:hideMark/>
          </w:tcPr>
          <w:p w14:paraId="295F2BEF" w14:textId="6E0D8B16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High LoA (95 % CI)</w:t>
            </w:r>
          </w:p>
        </w:tc>
        <w:tc>
          <w:tcPr>
            <w:tcW w:w="1350" w:type="dxa"/>
            <w:noWrap/>
            <w:vAlign w:val="center"/>
            <w:hideMark/>
          </w:tcPr>
          <w:p w14:paraId="43254611" w14:textId="27C4BB29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lang w:eastAsia="it-IT"/>
                <w14:ligatures w14:val="none"/>
              </w:rPr>
              <w:t>SD_diff</w:t>
            </w:r>
          </w:p>
        </w:tc>
      </w:tr>
      <w:tr w:rsidR="00927181" w:rsidRPr="0083365D" w14:paraId="51D0BE14" w14:textId="77777777" w:rsidTr="00927181">
        <w:trPr>
          <w:trHeight w:val="300"/>
        </w:trPr>
        <w:tc>
          <w:tcPr>
            <w:tcW w:w="1300" w:type="dxa"/>
            <w:noWrap/>
            <w:vAlign w:val="center"/>
            <w:hideMark/>
          </w:tcPr>
          <w:p w14:paraId="30200A9A" w14:textId="54EC1C60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7 vs</w:t>
            </w:r>
            <w:r w:rsidR="00087AA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49</w:t>
            </w:r>
          </w:p>
        </w:tc>
        <w:tc>
          <w:tcPr>
            <w:tcW w:w="1300" w:type="dxa"/>
            <w:noWrap/>
            <w:vAlign w:val="center"/>
            <w:hideMark/>
          </w:tcPr>
          <w:p w14:paraId="58437230" w14:textId="77777777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93</w:t>
            </w:r>
          </w:p>
        </w:tc>
        <w:tc>
          <w:tcPr>
            <w:tcW w:w="1300" w:type="dxa"/>
            <w:noWrap/>
            <w:vAlign w:val="center"/>
            <w:hideMark/>
          </w:tcPr>
          <w:p w14:paraId="2E8076C7" w14:textId="41A4CD1E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00</w:t>
            </w:r>
            <w:r w:rsid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  <w:tc>
          <w:tcPr>
            <w:tcW w:w="2600" w:type="dxa"/>
            <w:noWrap/>
            <w:vAlign w:val="center"/>
            <w:hideMark/>
          </w:tcPr>
          <w:p w14:paraId="2FBF526F" w14:textId="0CE5E4E9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008 to 0.01</w:t>
            </w:r>
            <w:r w:rsid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</w:t>
            </w:r>
          </w:p>
        </w:tc>
        <w:tc>
          <w:tcPr>
            <w:tcW w:w="1300" w:type="dxa"/>
            <w:noWrap/>
            <w:vAlign w:val="center"/>
            <w:hideMark/>
          </w:tcPr>
          <w:p w14:paraId="59CA420A" w14:textId="378EF60F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25</w:t>
            </w:r>
            <w:r w:rsid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600" w:type="dxa"/>
            <w:noWrap/>
            <w:vAlign w:val="center"/>
            <w:hideMark/>
          </w:tcPr>
          <w:p w14:paraId="25A7E5DE" w14:textId="5ED77240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27</w:t>
            </w:r>
            <w:r w:rsidR="00200B8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</w:t>
            </w: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to -0.22</w:t>
            </w:r>
            <w:r w:rsid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</w:t>
            </w:r>
          </w:p>
        </w:tc>
        <w:tc>
          <w:tcPr>
            <w:tcW w:w="1300" w:type="dxa"/>
            <w:noWrap/>
            <w:vAlign w:val="center"/>
            <w:hideMark/>
          </w:tcPr>
          <w:p w14:paraId="352A2F45" w14:textId="533B1DBB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60</w:t>
            </w:r>
          </w:p>
        </w:tc>
        <w:tc>
          <w:tcPr>
            <w:tcW w:w="2741" w:type="dxa"/>
            <w:noWrap/>
            <w:vAlign w:val="center"/>
            <w:hideMark/>
          </w:tcPr>
          <w:p w14:paraId="55B96208" w14:textId="5B3E93CD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38 to 0.282</w:t>
            </w:r>
          </w:p>
        </w:tc>
        <w:tc>
          <w:tcPr>
            <w:tcW w:w="1350" w:type="dxa"/>
            <w:noWrap/>
            <w:vAlign w:val="center"/>
            <w:hideMark/>
          </w:tcPr>
          <w:p w14:paraId="43F2B9DA" w14:textId="0AB91198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30</w:t>
            </w:r>
          </w:p>
        </w:tc>
      </w:tr>
      <w:tr w:rsidR="00927181" w:rsidRPr="0083365D" w14:paraId="640BB3B2" w14:textId="77777777" w:rsidTr="00127E08">
        <w:trPr>
          <w:trHeight w:val="300"/>
        </w:trPr>
        <w:tc>
          <w:tcPr>
            <w:tcW w:w="1300" w:type="dxa"/>
            <w:noWrap/>
            <w:vAlign w:val="center"/>
            <w:hideMark/>
          </w:tcPr>
          <w:p w14:paraId="5018F5F5" w14:textId="01096113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7 vs</w:t>
            </w:r>
            <w:r w:rsidR="00087AA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25</w:t>
            </w:r>
          </w:p>
        </w:tc>
        <w:tc>
          <w:tcPr>
            <w:tcW w:w="1300" w:type="dxa"/>
            <w:noWrap/>
            <w:vAlign w:val="center"/>
            <w:hideMark/>
          </w:tcPr>
          <w:p w14:paraId="68A09909" w14:textId="77777777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93</w:t>
            </w:r>
          </w:p>
        </w:tc>
        <w:tc>
          <w:tcPr>
            <w:tcW w:w="1300" w:type="dxa"/>
            <w:noWrap/>
            <w:vAlign w:val="center"/>
            <w:hideMark/>
          </w:tcPr>
          <w:p w14:paraId="741BD0B9" w14:textId="2ACE6225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07</w:t>
            </w:r>
            <w:r w:rsid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</w:t>
            </w:r>
          </w:p>
        </w:tc>
        <w:tc>
          <w:tcPr>
            <w:tcW w:w="2600" w:type="dxa"/>
            <w:noWrap/>
            <w:vAlign w:val="center"/>
            <w:hideMark/>
          </w:tcPr>
          <w:p w14:paraId="64E6E85C" w14:textId="73658F6C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09</w:t>
            </w:r>
            <w:r w:rsid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</w:t>
            </w: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to -0.056</w:t>
            </w:r>
          </w:p>
        </w:tc>
        <w:tc>
          <w:tcPr>
            <w:tcW w:w="1300" w:type="dxa"/>
            <w:noWrap/>
            <w:vAlign w:val="center"/>
            <w:hideMark/>
          </w:tcPr>
          <w:p w14:paraId="096CEB57" w14:textId="02827CC3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478</w:t>
            </w:r>
          </w:p>
        </w:tc>
        <w:tc>
          <w:tcPr>
            <w:tcW w:w="2600" w:type="dxa"/>
            <w:noWrap/>
            <w:vAlign w:val="center"/>
            <w:hideMark/>
          </w:tcPr>
          <w:p w14:paraId="6A4D255E" w14:textId="7991F071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51</w:t>
            </w:r>
            <w:r w:rsid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</w:t>
            </w: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to -0.44</w:t>
            </w:r>
            <w:r w:rsid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2C9F7C1D" w14:textId="15806A84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32</w:t>
            </w:r>
            <w:r w:rsid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  <w:tc>
          <w:tcPr>
            <w:tcW w:w="2741" w:type="dxa"/>
            <w:noWrap/>
            <w:vAlign w:val="center"/>
            <w:hideMark/>
          </w:tcPr>
          <w:p w14:paraId="46E738F0" w14:textId="1A4469FA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90 to 0.359</w:t>
            </w:r>
          </w:p>
        </w:tc>
        <w:tc>
          <w:tcPr>
            <w:tcW w:w="1350" w:type="dxa"/>
            <w:noWrap/>
            <w:vAlign w:val="center"/>
            <w:hideMark/>
          </w:tcPr>
          <w:p w14:paraId="2F803205" w14:textId="74EE6142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0</w:t>
            </w:r>
            <w:r w:rsidR="00200B84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</w:tr>
      <w:tr w:rsidR="00927181" w:rsidRPr="0083365D" w14:paraId="07F8696C" w14:textId="77777777" w:rsidTr="002C79F2">
        <w:trPr>
          <w:trHeight w:val="300"/>
        </w:trPr>
        <w:tc>
          <w:tcPr>
            <w:tcW w:w="1300" w:type="dxa"/>
            <w:noWrap/>
            <w:vAlign w:val="center"/>
            <w:hideMark/>
          </w:tcPr>
          <w:p w14:paraId="2FF99140" w14:textId="5FDDD358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9 vs</w:t>
            </w:r>
            <w:r w:rsidR="00087AA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.</w:t>
            </w: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25</w:t>
            </w:r>
          </w:p>
        </w:tc>
        <w:tc>
          <w:tcPr>
            <w:tcW w:w="1300" w:type="dxa"/>
            <w:noWrap/>
            <w:vAlign w:val="center"/>
            <w:hideMark/>
          </w:tcPr>
          <w:p w14:paraId="14461912" w14:textId="77777777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94</w:t>
            </w:r>
          </w:p>
        </w:tc>
        <w:tc>
          <w:tcPr>
            <w:tcW w:w="1300" w:type="dxa"/>
            <w:noWrap/>
            <w:vAlign w:val="center"/>
            <w:hideMark/>
          </w:tcPr>
          <w:p w14:paraId="603C92B1" w14:textId="43E441EF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07</w:t>
            </w:r>
            <w:r w:rsid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8</w:t>
            </w:r>
          </w:p>
        </w:tc>
        <w:tc>
          <w:tcPr>
            <w:tcW w:w="2600" w:type="dxa"/>
            <w:noWrap/>
            <w:vAlign w:val="center"/>
            <w:hideMark/>
          </w:tcPr>
          <w:p w14:paraId="0709CC78" w14:textId="6FD0C654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09</w:t>
            </w:r>
            <w:r w:rsid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</w:t>
            </w: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to -0.0</w:t>
            </w:r>
            <w:r w:rsid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0</w:t>
            </w:r>
          </w:p>
        </w:tc>
        <w:tc>
          <w:tcPr>
            <w:tcW w:w="1300" w:type="dxa"/>
            <w:noWrap/>
            <w:vAlign w:val="center"/>
            <w:hideMark/>
          </w:tcPr>
          <w:p w14:paraId="1DF5C2C1" w14:textId="0AAC55DB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44</w:t>
            </w:r>
            <w:r w:rsid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2600" w:type="dxa"/>
            <w:noWrap/>
            <w:vAlign w:val="center"/>
            <w:hideMark/>
          </w:tcPr>
          <w:p w14:paraId="5EA35E24" w14:textId="28D6CB1F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-0.475 to -0.412</w:t>
            </w:r>
          </w:p>
        </w:tc>
        <w:tc>
          <w:tcPr>
            <w:tcW w:w="1300" w:type="dxa"/>
            <w:noWrap/>
            <w:vAlign w:val="center"/>
            <w:hideMark/>
          </w:tcPr>
          <w:p w14:paraId="3C5F7C72" w14:textId="7A830884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87</w:t>
            </w:r>
          </w:p>
        </w:tc>
        <w:tc>
          <w:tcPr>
            <w:tcW w:w="2741" w:type="dxa"/>
            <w:noWrap/>
            <w:vAlign w:val="center"/>
            <w:hideMark/>
          </w:tcPr>
          <w:p w14:paraId="4EEF2A0E" w14:textId="6EB0EB3C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25</w:t>
            </w:r>
            <w:r w:rsidR="00087AA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</w:t>
            </w: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 to 0.31</w:t>
            </w:r>
            <w:r w:rsidR="00087AA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9</w:t>
            </w:r>
          </w:p>
        </w:tc>
        <w:tc>
          <w:tcPr>
            <w:tcW w:w="1350" w:type="dxa"/>
            <w:noWrap/>
            <w:vAlign w:val="center"/>
            <w:hideMark/>
          </w:tcPr>
          <w:p w14:paraId="482D2BDC" w14:textId="0F680EB8" w:rsidR="00927181" w:rsidRPr="0083365D" w:rsidRDefault="00927181" w:rsidP="005C2D1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83365D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.18</w:t>
            </w:r>
            <w:r w:rsidR="00087AA8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7</w:t>
            </w:r>
          </w:p>
        </w:tc>
      </w:tr>
    </w:tbl>
    <w:p w14:paraId="7D68ABFF" w14:textId="77777777" w:rsidR="000E4202" w:rsidRPr="0083365D" w:rsidRDefault="000E4202" w:rsidP="005C2D1F">
      <w:pPr>
        <w:spacing w:line="276" w:lineRule="auto"/>
        <w:rPr>
          <w:rFonts w:ascii="Times New Roman" w:hAnsi="Times New Roman" w:cs="Times New Roman"/>
        </w:rPr>
      </w:pPr>
    </w:p>
    <w:p w14:paraId="3B51FDF7" w14:textId="77777777" w:rsidR="003F6041" w:rsidRPr="0083365D" w:rsidRDefault="003F6041" w:rsidP="005C2D1F">
      <w:pPr>
        <w:spacing w:line="276" w:lineRule="auto"/>
        <w:rPr>
          <w:rFonts w:ascii="Times New Roman" w:hAnsi="Times New Roman" w:cs="Times New Roman"/>
        </w:rPr>
      </w:pPr>
    </w:p>
    <w:p w14:paraId="16907719" w14:textId="0314EC1D" w:rsidR="003F6041" w:rsidRPr="0083365D" w:rsidRDefault="003F6041" w:rsidP="005C2D1F">
      <w:pPr>
        <w:pStyle w:val="p1"/>
        <w:spacing w:line="276" w:lineRule="auto"/>
        <w:rPr>
          <w:lang w:val="en-US"/>
        </w:rPr>
      </w:pPr>
      <w:r w:rsidRPr="0083365D">
        <w:rPr>
          <w:b/>
          <w:bCs/>
          <w:lang w:val="en-US"/>
        </w:rPr>
        <w:t xml:space="preserve">Supplementary Table </w:t>
      </w:r>
      <w:r w:rsidR="00450B5C">
        <w:rPr>
          <w:b/>
          <w:bCs/>
          <w:lang w:val="en-US"/>
        </w:rPr>
        <w:t>4</w:t>
      </w:r>
      <w:r w:rsidRPr="0083365D">
        <w:rPr>
          <w:b/>
          <w:bCs/>
          <w:lang w:val="en-US"/>
        </w:rPr>
        <w:t>. Bland–Altman agreement analysis for IRF volume across scan densities.</w:t>
      </w:r>
    </w:p>
    <w:p w14:paraId="3F35AF48" w14:textId="5EE24EDA" w:rsidR="003F6041" w:rsidRPr="0083365D" w:rsidRDefault="003F6041" w:rsidP="005C2D1F">
      <w:pPr>
        <w:pStyle w:val="p2"/>
        <w:spacing w:line="276" w:lineRule="auto"/>
        <w:rPr>
          <w:lang w:val="en-US"/>
        </w:rPr>
      </w:pPr>
      <w:r w:rsidRPr="0083365D">
        <w:rPr>
          <w:lang w:val="en-US"/>
        </w:rPr>
        <w:t>Bland–Altman statistics comparing intraretinal fluid (IRF) volume measurements obtained using the 97-, 49-, and 25-B-scan protocols. For each pairwise comparison (97 vs</w:t>
      </w:r>
      <w:r w:rsidR="005C2D1F">
        <w:rPr>
          <w:lang w:val="en-US"/>
        </w:rPr>
        <w:t>.</w:t>
      </w:r>
      <w:r w:rsidRPr="0083365D">
        <w:rPr>
          <w:lang w:val="en-US"/>
        </w:rPr>
        <w:t xml:space="preserve"> 49, 97 vs</w:t>
      </w:r>
      <w:r w:rsidR="005C2D1F">
        <w:rPr>
          <w:lang w:val="en-US"/>
        </w:rPr>
        <w:t>.</w:t>
      </w:r>
      <w:r w:rsidRPr="0083365D">
        <w:rPr>
          <w:lang w:val="en-US"/>
        </w:rPr>
        <w:t xml:space="preserve"> 25, and 49 vs</w:t>
      </w:r>
      <w:r w:rsidR="005C2D1F">
        <w:rPr>
          <w:lang w:val="en-US"/>
        </w:rPr>
        <w:t>.</w:t>
      </w:r>
      <w:r w:rsidRPr="0083365D">
        <w:rPr>
          <w:lang w:val="en-US"/>
        </w:rPr>
        <w:t xml:space="preserve"> 25), the table reports the number of paired observations (n), mean difference (bias), 95% confidence intervals (CI) for the bias, limits of agreement (</w:t>
      </w:r>
      <w:proofErr w:type="spellStart"/>
      <w:r w:rsidRPr="0083365D">
        <w:rPr>
          <w:lang w:val="en-US"/>
        </w:rPr>
        <w:t>LoA</w:t>
      </w:r>
      <w:proofErr w:type="spellEnd"/>
      <w:r w:rsidRPr="0083365D">
        <w:rPr>
          <w:lang w:val="en-US"/>
        </w:rPr>
        <w:t>) with their corresponding 95% CIs, and the standard deviation of the inter-protocol differences (</w:t>
      </w:r>
      <w:proofErr w:type="spellStart"/>
      <w:r w:rsidRPr="0083365D">
        <w:rPr>
          <w:lang w:val="en-US"/>
        </w:rPr>
        <w:t>SD_diff</w:t>
      </w:r>
      <w:proofErr w:type="spellEnd"/>
      <w:r w:rsidRPr="0083365D">
        <w:rPr>
          <w:lang w:val="en-US"/>
        </w:rPr>
        <w:t xml:space="preserve">). Positive bias values indicate higher IRF estimates for the first-listed protocol. The largest bias and widest </w:t>
      </w:r>
      <w:proofErr w:type="spellStart"/>
      <w:r w:rsidRPr="0083365D">
        <w:rPr>
          <w:lang w:val="en-US"/>
        </w:rPr>
        <w:t>LoA</w:t>
      </w:r>
      <w:proofErr w:type="spellEnd"/>
      <w:r w:rsidRPr="0083365D">
        <w:rPr>
          <w:lang w:val="en-US"/>
        </w:rPr>
        <w:t xml:space="preserve"> were observed in comparisons involving the 25-B-scan protocol, reflecting systematic overestimation and reduced agreement at lower sampling densities. </w:t>
      </w:r>
      <w:r w:rsidRPr="0083365D">
        <w:rPr>
          <w:rStyle w:val="apple-converted-space"/>
          <w:rFonts w:eastAsiaTheme="majorEastAsia"/>
          <w:lang w:val="en-US"/>
        </w:rPr>
        <w:t> </w:t>
      </w:r>
    </w:p>
    <w:p w14:paraId="40CC457F" w14:textId="77777777" w:rsidR="003F6041" w:rsidRPr="0083365D" w:rsidRDefault="003F6041" w:rsidP="005C2D1F">
      <w:pPr>
        <w:spacing w:line="276" w:lineRule="auto"/>
        <w:rPr>
          <w:rFonts w:ascii="Times New Roman" w:hAnsi="Times New Roman" w:cs="Times New Roman"/>
          <w:lang w:val="en-US"/>
        </w:rPr>
      </w:pPr>
    </w:p>
    <w:sectPr w:rsidR="003F6041" w:rsidRPr="0083365D" w:rsidSect="00445B91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B91"/>
    <w:rsid w:val="0000477D"/>
    <w:rsid w:val="00013E1B"/>
    <w:rsid w:val="00017D0B"/>
    <w:rsid w:val="0002094E"/>
    <w:rsid w:val="000217E8"/>
    <w:rsid w:val="00023718"/>
    <w:rsid w:val="00032FDD"/>
    <w:rsid w:val="00044A67"/>
    <w:rsid w:val="00053384"/>
    <w:rsid w:val="00056EE1"/>
    <w:rsid w:val="00061534"/>
    <w:rsid w:val="00072C96"/>
    <w:rsid w:val="00074DAB"/>
    <w:rsid w:val="00075ACC"/>
    <w:rsid w:val="00075FBC"/>
    <w:rsid w:val="00076D77"/>
    <w:rsid w:val="00087A57"/>
    <w:rsid w:val="00087AA8"/>
    <w:rsid w:val="000A27C3"/>
    <w:rsid w:val="000A383E"/>
    <w:rsid w:val="000B664E"/>
    <w:rsid w:val="000B7A65"/>
    <w:rsid w:val="000C5427"/>
    <w:rsid w:val="000C7060"/>
    <w:rsid w:val="000D16FA"/>
    <w:rsid w:val="000E271C"/>
    <w:rsid w:val="000E4202"/>
    <w:rsid w:val="00102D94"/>
    <w:rsid w:val="00105432"/>
    <w:rsid w:val="001139A8"/>
    <w:rsid w:val="00116137"/>
    <w:rsid w:val="00116518"/>
    <w:rsid w:val="00126D31"/>
    <w:rsid w:val="00150473"/>
    <w:rsid w:val="00151EFC"/>
    <w:rsid w:val="00153877"/>
    <w:rsid w:val="0015387F"/>
    <w:rsid w:val="0016741F"/>
    <w:rsid w:val="00175EB4"/>
    <w:rsid w:val="00176D18"/>
    <w:rsid w:val="00180340"/>
    <w:rsid w:val="00182352"/>
    <w:rsid w:val="00186B5F"/>
    <w:rsid w:val="00187B37"/>
    <w:rsid w:val="001A2BD6"/>
    <w:rsid w:val="001D3D92"/>
    <w:rsid w:val="001E0F7D"/>
    <w:rsid w:val="001F1EA4"/>
    <w:rsid w:val="00200B84"/>
    <w:rsid w:val="00205ABD"/>
    <w:rsid w:val="00207456"/>
    <w:rsid w:val="00207921"/>
    <w:rsid w:val="00210F02"/>
    <w:rsid w:val="00211870"/>
    <w:rsid w:val="00221FB0"/>
    <w:rsid w:val="00232440"/>
    <w:rsid w:val="00241158"/>
    <w:rsid w:val="002548CA"/>
    <w:rsid w:val="0027314D"/>
    <w:rsid w:val="0028354E"/>
    <w:rsid w:val="0028699F"/>
    <w:rsid w:val="002A45D4"/>
    <w:rsid w:val="002A6556"/>
    <w:rsid w:val="002D7DF5"/>
    <w:rsid w:val="002E79C9"/>
    <w:rsid w:val="00305ABB"/>
    <w:rsid w:val="00307C52"/>
    <w:rsid w:val="00315D84"/>
    <w:rsid w:val="003160D6"/>
    <w:rsid w:val="0031734A"/>
    <w:rsid w:val="00332872"/>
    <w:rsid w:val="00336344"/>
    <w:rsid w:val="00340DD8"/>
    <w:rsid w:val="00346124"/>
    <w:rsid w:val="00363F90"/>
    <w:rsid w:val="0037722B"/>
    <w:rsid w:val="00377C52"/>
    <w:rsid w:val="00383156"/>
    <w:rsid w:val="003871E4"/>
    <w:rsid w:val="003A0CD6"/>
    <w:rsid w:val="003B605E"/>
    <w:rsid w:val="003B751B"/>
    <w:rsid w:val="003D1912"/>
    <w:rsid w:val="003E76A1"/>
    <w:rsid w:val="003F441B"/>
    <w:rsid w:val="003F6041"/>
    <w:rsid w:val="00401B36"/>
    <w:rsid w:val="00404928"/>
    <w:rsid w:val="004163CF"/>
    <w:rsid w:val="00421C15"/>
    <w:rsid w:val="004250FB"/>
    <w:rsid w:val="00432F6C"/>
    <w:rsid w:val="00434DFF"/>
    <w:rsid w:val="00441D30"/>
    <w:rsid w:val="0044362A"/>
    <w:rsid w:val="00445B91"/>
    <w:rsid w:val="00450B5C"/>
    <w:rsid w:val="0045645C"/>
    <w:rsid w:val="004578A4"/>
    <w:rsid w:val="00462B24"/>
    <w:rsid w:val="00464B0E"/>
    <w:rsid w:val="004674B0"/>
    <w:rsid w:val="00482463"/>
    <w:rsid w:val="004866C0"/>
    <w:rsid w:val="004A019C"/>
    <w:rsid w:val="004A1BF0"/>
    <w:rsid w:val="004B1A2C"/>
    <w:rsid w:val="004D5355"/>
    <w:rsid w:val="004E2B90"/>
    <w:rsid w:val="004E4B90"/>
    <w:rsid w:val="005053D9"/>
    <w:rsid w:val="005125A9"/>
    <w:rsid w:val="00514D9F"/>
    <w:rsid w:val="00534F67"/>
    <w:rsid w:val="00542D50"/>
    <w:rsid w:val="00555AD7"/>
    <w:rsid w:val="005613E6"/>
    <w:rsid w:val="005675C3"/>
    <w:rsid w:val="00574003"/>
    <w:rsid w:val="00581869"/>
    <w:rsid w:val="005823A6"/>
    <w:rsid w:val="005832AB"/>
    <w:rsid w:val="005846AA"/>
    <w:rsid w:val="00590C86"/>
    <w:rsid w:val="0059412F"/>
    <w:rsid w:val="005A6DBC"/>
    <w:rsid w:val="005C0859"/>
    <w:rsid w:val="005C2D1F"/>
    <w:rsid w:val="005D3225"/>
    <w:rsid w:val="005F7D31"/>
    <w:rsid w:val="006025E6"/>
    <w:rsid w:val="00603207"/>
    <w:rsid w:val="00604C95"/>
    <w:rsid w:val="0062560A"/>
    <w:rsid w:val="006266DE"/>
    <w:rsid w:val="00635479"/>
    <w:rsid w:val="006377C0"/>
    <w:rsid w:val="0064309E"/>
    <w:rsid w:val="00652937"/>
    <w:rsid w:val="006547CB"/>
    <w:rsid w:val="006644B6"/>
    <w:rsid w:val="00671944"/>
    <w:rsid w:val="00671CF6"/>
    <w:rsid w:val="006733DF"/>
    <w:rsid w:val="00683985"/>
    <w:rsid w:val="00683B1E"/>
    <w:rsid w:val="00684F32"/>
    <w:rsid w:val="006945C4"/>
    <w:rsid w:val="006B41B8"/>
    <w:rsid w:val="006D2B37"/>
    <w:rsid w:val="006E0800"/>
    <w:rsid w:val="006E25F3"/>
    <w:rsid w:val="007048E1"/>
    <w:rsid w:val="00711A01"/>
    <w:rsid w:val="00715DB2"/>
    <w:rsid w:val="007160E6"/>
    <w:rsid w:val="00720E38"/>
    <w:rsid w:val="007240A5"/>
    <w:rsid w:val="00724C29"/>
    <w:rsid w:val="0073593A"/>
    <w:rsid w:val="00744F51"/>
    <w:rsid w:val="00752B14"/>
    <w:rsid w:val="0075340B"/>
    <w:rsid w:val="00755593"/>
    <w:rsid w:val="00757F4C"/>
    <w:rsid w:val="00761B78"/>
    <w:rsid w:val="0078191A"/>
    <w:rsid w:val="00782E0B"/>
    <w:rsid w:val="007851F9"/>
    <w:rsid w:val="007864F9"/>
    <w:rsid w:val="00790AE7"/>
    <w:rsid w:val="00795AD0"/>
    <w:rsid w:val="007B4F9E"/>
    <w:rsid w:val="007B6952"/>
    <w:rsid w:val="007D6770"/>
    <w:rsid w:val="007D6F92"/>
    <w:rsid w:val="007E519F"/>
    <w:rsid w:val="007F595B"/>
    <w:rsid w:val="007F697A"/>
    <w:rsid w:val="00800FC3"/>
    <w:rsid w:val="008073FF"/>
    <w:rsid w:val="00812EBB"/>
    <w:rsid w:val="00814CAB"/>
    <w:rsid w:val="00825366"/>
    <w:rsid w:val="00830423"/>
    <w:rsid w:val="0083365D"/>
    <w:rsid w:val="00853596"/>
    <w:rsid w:val="00854046"/>
    <w:rsid w:val="00860B4B"/>
    <w:rsid w:val="00861899"/>
    <w:rsid w:val="00873299"/>
    <w:rsid w:val="0088439C"/>
    <w:rsid w:val="00886B92"/>
    <w:rsid w:val="00890423"/>
    <w:rsid w:val="0089305F"/>
    <w:rsid w:val="00895818"/>
    <w:rsid w:val="00897C59"/>
    <w:rsid w:val="008A27A0"/>
    <w:rsid w:val="008B7734"/>
    <w:rsid w:val="008C7F35"/>
    <w:rsid w:val="008D402B"/>
    <w:rsid w:val="008E7A7C"/>
    <w:rsid w:val="008F0CD3"/>
    <w:rsid w:val="008F1E3C"/>
    <w:rsid w:val="008F301F"/>
    <w:rsid w:val="008F5522"/>
    <w:rsid w:val="009210D3"/>
    <w:rsid w:val="00927181"/>
    <w:rsid w:val="00947541"/>
    <w:rsid w:val="00947589"/>
    <w:rsid w:val="00951155"/>
    <w:rsid w:val="0095149D"/>
    <w:rsid w:val="00994F66"/>
    <w:rsid w:val="00997EC2"/>
    <w:rsid w:val="009A0069"/>
    <w:rsid w:val="009A2430"/>
    <w:rsid w:val="009B2901"/>
    <w:rsid w:val="009C4D5D"/>
    <w:rsid w:val="009C795D"/>
    <w:rsid w:val="009D23AC"/>
    <w:rsid w:val="009D5728"/>
    <w:rsid w:val="009F18A2"/>
    <w:rsid w:val="009F4528"/>
    <w:rsid w:val="009F7DC5"/>
    <w:rsid w:val="00A04304"/>
    <w:rsid w:val="00A16B2D"/>
    <w:rsid w:val="00A30F08"/>
    <w:rsid w:val="00A313C3"/>
    <w:rsid w:val="00A319EC"/>
    <w:rsid w:val="00A351FB"/>
    <w:rsid w:val="00A65F41"/>
    <w:rsid w:val="00A725AB"/>
    <w:rsid w:val="00A72E21"/>
    <w:rsid w:val="00A82961"/>
    <w:rsid w:val="00A832CE"/>
    <w:rsid w:val="00A847E1"/>
    <w:rsid w:val="00A851C6"/>
    <w:rsid w:val="00AA03E2"/>
    <w:rsid w:val="00AA080F"/>
    <w:rsid w:val="00AC3A9A"/>
    <w:rsid w:val="00AC67AC"/>
    <w:rsid w:val="00AD3504"/>
    <w:rsid w:val="00AE082F"/>
    <w:rsid w:val="00AE44D9"/>
    <w:rsid w:val="00AE6D4D"/>
    <w:rsid w:val="00B00B3B"/>
    <w:rsid w:val="00B0213F"/>
    <w:rsid w:val="00B029CE"/>
    <w:rsid w:val="00B05C37"/>
    <w:rsid w:val="00B10866"/>
    <w:rsid w:val="00B10BC0"/>
    <w:rsid w:val="00B1138F"/>
    <w:rsid w:val="00B113BA"/>
    <w:rsid w:val="00B11DB0"/>
    <w:rsid w:val="00B121BC"/>
    <w:rsid w:val="00B20CBF"/>
    <w:rsid w:val="00B252E2"/>
    <w:rsid w:val="00B258E6"/>
    <w:rsid w:val="00B27E9A"/>
    <w:rsid w:val="00B320EA"/>
    <w:rsid w:val="00B44967"/>
    <w:rsid w:val="00B46EF7"/>
    <w:rsid w:val="00B64DF1"/>
    <w:rsid w:val="00B716CC"/>
    <w:rsid w:val="00B77855"/>
    <w:rsid w:val="00B77899"/>
    <w:rsid w:val="00B83A31"/>
    <w:rsid w:val="00B858EB"/>
    <w:rsid w:val="00B96D46"/>
    <w:rsid w:val="00B97B5D"/>
    <w:rsid w:val="00BA5F04"/>
    <w:rsid w:val="00BB73FD"/>
    <w:rsid w:val="00BD5EB0"/>
    <w:rsid w:val="00BE229C"/>
    <w:rsid w:val="00BF1E2D"/>
    <w:rsid w:val="00C029D4"/>
    <w:rsid w:val="00C0751B"/>
    <w:rsid w:val="00C11AB1"/>
    <w:rsid w:val="00C278E5"/>
    <w:rsid w:val="00C34FB6"/>
    <w:rsid w:val="00C448BF"/>
    <w:rsid w:val="00C527DC"/>
    <w:rsid w:val="00C563EA"/>
    <w:rsid w:val="00C62AC2"/>
    <w:rsid w:val="00C72B11"/>
    <w:rsid w:val="00C7335C"/>
    <w:rsid w:val="00C91647"/>
    <w:rsid w:val="00C92CD7"/>
    <w:rsid w:val="00C94361"/>
    <w:rsid w:val="00C97004"/>
    <w:rsid w:val="00CA1D1C"/>
    <w:rsid w:val="00CA45F1"/>
    <w:rsid w:val="00CA4CCB"/>
    <w:rsid w:val="00CB1D26"/>
    <w:rsid w:val="00CB27B8"/>
    <w:rsid w:val="00CB5C28"/>
    <w:rsid w:val="00CC6FD9"/>
    <w:rsid w:val="00CF4E4F"/>
    <w:rsid w:val="00D020A3"/>
    <w:rsid w:val="00D03E20"/>
    <w:rsid w:val="00D173DE"/>
    <w:rsid w:val="00D222AB"/>
    <w:rsid w:val="00D24CA1"/>
    <w:rsid w:val="00D26EA9"/>
    <w:rsid w:val="00D37208"/>
    <w:rsid w:val="00D41238"/>
    <w:rsid w:val="00D53B15"/>
    <w:rsid w:val="00D605C4"/>
    <w:rsid w:val="00D911CA"/>
    <w:rsid w:val="00D95328"/>
    <w:rsid w:val="00D97417"/>
    <w:rsid w:val="00DD1CEC"/>
    <w:rsid w:val="00DD42F9"/>
    <w:rsid w:val="00DD5C43"/>
    <w:rsid w:val="00DD67A3"/>
    <w:rsid w:val="00DD786E"/>
    <w:rsid w:val="00DE0BC2"/>
    <w:rsid w:val="00DE17CC"/>
    <w:rsid w:val="00DE1947"/>
    <w:rsid w:val="00DF03E2"/>
    <w:rsid w:val="00DF31E6"/>
    <w:rsid w:val="00DF3D8A"/>
    <w:rsid w:val="00DF4D1C"/>
    <w:rsid w:val="00E040F7"/>
    <w:rsid w:val="00E0706B"/>
    <w:rsid w:val="00E11DAE"/>
    <w:rsid w:val="00E13EAA"/>
    <w:rsid w:val="00E26B44"/>
    <w:rsid w:val="00E44E3A"/>
    <w:rsid w:val="00E6166F"/>
    <w:rsid w:val="00E9596F"/>
    <w:rsid w:val="00E966CC"/>
    <w:rsid w:val="00EB31B0"/>
    <w:rsid w:val="00EB54B5"/>
    <w:rsid w:val="00EB787D"/>
    <w:rsid w:val="00ED3819"/>
    <w:rsid w:val="00ED47DE"/>
    <w:rsid w:val="00ED55FB"/>
    <w:rsid w:val="00EF4631"/>
    <w:rsid w:val="00EF65C6"/>
    <w:rsid w:val="00F14EB1"/>
    <w:rsid w:val="00F17022"/>
    <w:rsid w:val="00F202B8"/>
    <w:rsid w:val="00F20509"/>
    <w:rsid w:val="00F24B02"/>
    <w:rsid w:val="00F30583"/>
    <w:rsid w:val="00F33271"/>
    <w:rsid w:val="00F4694D"/>
    <w:rsid w:val="00F50C4E"/>
    <w:rsid w:val="00F77649"/>
    <w:rsid w:val="00F80283"/>
    <w:rsid w:val="00F8559F"/>
    <w:rsid w:val="00F930BC"/>
    <w:rsid w:val="00FA06AE"/>
    <w:rsid w:val="00FB029C"/>
    <w:rsid w:val="00FC07AE"/>
    <w:rsid w:val="00FD6C4F"/>
    <w:rsid w:val="00FD7113"/>
    <w:rsid w:val="00FF00EB"/>
    <w:rsid w:val="00FF4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81B18B6"/>
  <w15:chartTrackingRefBased/>
  <w15:docId w15:val="{E764AC2B-91D1-B145-A9E4-0BC9F5831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45B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45B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45B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45B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45B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45B9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45B9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45B9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45B9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45B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45B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45B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45B9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45B9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45B9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45B9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45B9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45B9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45B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45B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45B9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45B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45B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45B9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45B9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45B9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45B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45B9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45B91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45B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e"/>
    <w:rsid w:val="003F604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p2">
    <w:name w:val="p2"/>
    <w:basedOn w:val="Normale"/>
    <w:rsid w:val="003F604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customStyle="1" w:styleId="apple-converted-space">
    <w:name w:val="apple-converted-space"/>
    <w:basedOn w:val="Carpredefinitoparagrafo"/>
    <w:rsid w:val="003F60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8C3A74-3FDE-BD45-8090-B0C959B5DB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ittoria Cicinelli</dc:creator>
  <cp:keywords/>
  <dc:description/>
  <cp:lastModifiedBy>Maria Vittoria Cicinelli</cp:lastModifiedBy>
  <cp:revision>10</cp:revision>
  <dcterms:created xsi:type="dcterms:W3CDTF">2025-12-09T15:51:00Z</dcterms:created>
  <dcterms:modified xsi:type="dcterms:W3CDTF">2026-03-18T10:41:00Z</dcterms:modified>
</cp:coreProperties>
</file>